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4090B" w14:textId="2DCB2F03" w:rsidR="00417711" w:rsidRDefault="00CE2B42" w:rsidP="00F64A0C">
      <w:pPr>
        <w:ind w:firstLineChars="750" w:firstLine="1575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3 </w:t>
      </w:r>
      <w:r w:rsidR="00417711" w:rsidRPr="00417711">
        <w:rPr>
          <w:rFonts w:ascii="Times New Roman" w:hAnsi="Times New Roman" w:cs="Times New Roman"/>
          <w:b/>
          <w:bCs/>
          <w:szCs w:val="21"/>
        </w:rPr>
        <w:t>T4L-like lysozymes with characterized structures</w:t>
      </w:r>
    </w:p>
    <w:tbl>
      <w:tblPr>
        <w:tblStyle w:val="a3"/>
        <w:tblW w:w="0" w:type="auto"/>
        <w:tblInd w:w="9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991"/>
      </w:tblGrid>
      <w:tr w:rsidR="00417711" w14:paraId="2AB92AA1" w14:textId="77777777" w:rsidTr="007161C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47B072B" w14:textId="0567167A" w:rsidR="00417711" w:rsidRDefault="00417711" w:rsidP="007161C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rotei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ECED197" w14:textId="415A16E5" w:rsidR="00417711" w:rsidRDefault="00417711" w:rsidP="007161C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atalytic Residu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F4B66F3" w14:textId="69247740" w:rsidR="00417711" w:rsidRDefault="00417711" w:rsidP="007161C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DB ID</w:t>
            </w:r>
          </w:p>
        </w:tc>
      </w:tr>
      <w:tr w:rsidR="00417711" w14:paraId="0F4F0FBC" w14:textId="77777777" w:rsidTr="007161C7">
        <w:tc>
          <w:tcPr>
            <w:tcW w:w="2765" w:type="dxa"/>
            <w:tcBorders>
              <w:top w:val="single" w:sz="4" w:space="0" w:color="auto"/>
            </w:tcBorders>
          </w:tcPr>
          <w:p w14:paraId="1CA53EBA" w14:textId="33DB9FDE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LysKP213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A64300D" w14:textId="460A5CD1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Glu15 Asp24 Thr30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0942B54" w14:textId="41988076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7RGR</w:t>
            </w:r>
          </w:p>
        </w:tc>
      </w:tr>
      <w:tr w:rsidR="00417711" w14:paraId="3111A9D6" w14:textId="77777777" w:rsidTr="007161C7">
        <w:tc>
          <w:tcPr>
            <w:tcW w:w="2765" w:type="dxa"/>
          </w:tcPr>
          <w:p w14:paraId="671B4715" w14:textId="37D917FE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PHAb10</w:t>
            </w:r>
          </w:p>
        </w:tc>
        <w:tc>
          <w:tcPr>
            <w:tcW w:w="2765" w:type="dxa"/>
          </w:tcPr>
          <w:p w14:paraId="1C82DBC7" w14:textId="19CC74F2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Glu17 Asp26 Thr32</w:t>
            </w:r>
          </w:p>
        </w:tc>
        <w:tc>
          <w:tcPr>
            <w:tcW w:w="991" w:type="dxa"/>
          </w:tcPr>
          <w:p w14:paraId="63363164" w14:textId="70AB6DBC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7YKU</w:t>
            </w:r>
          </w:p>
        </w:tc>
      </w:tr>
      <w:tr w:rsidR="00417711" w14:paraId="192BB1A6" w14:textId="77777777" w:rsidTr="007161C7">
        <w:tc>
          <w:tcPr>
            <w:tcW w:w="2765" w:type="dxa"/>
          </w:tcPr>
          <w:p w14:paraId="0DAD4EC9" w14:textId="72D24838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PHAb8</w:t>
            </w:r>
          </w:p>
        </w:tc>
        <w:tc>
          <w:tcPr>
            <w:tcW w:w="2765" w:type="dxa"/>
          </w:tcPr>
          <w:p w14:paraId="4CB438E7" w14:textId="0499795B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Glu74 Asp83 Thr89</w:t>
            </w:r>
          </w:p>
        </w:tc>
        <w:tc>
          <w:tcPr>
            <w:tcW w:w="991" w:type="dxa"/>
          </w:tcPr>
          <w:p w14:paraId="38F7E57D" w14:textId="2064F284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8HEM</w:t>
            </w:r>
          </w:p>
        </w:tc>
      </w:tr>
      <w:tr w:rsidR="00417711" w14:paraId="130D8E7A" w14:textId="77777777" w:rsidTr="007161C7">
        <w:tc>
          <w:tcPr>
            <w:tcW w:w="2765" w:type="dxa"/>
          </w:tcPr>
          <w:p w14:paraId="3C4ADA7D" w14:textId="6798D23D" w:rsidR="00417711" w:rsidRPr="00417711" w:rsidRDefault="00CE2B42" w:rsidP="007161C7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ysF1</w:t>
            </w:r>
          </w:p>
        </w:tc>
        <w:tc>
          <w:tcPr>
            <w:tcW w:w="2765" w:type="dxa"/>
          </w:tcPr>
          <w:p w14:paraId="1EACB532" w14:textId="63D6E432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Glu1</w:t>
            </w:r>
            <w:r w:rsidR="00CE2B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17711">
              <w:rPr>
                <w:rFonts w:ascii="Times New Roman" w:hAnsi="Times New Roman" w:cs="Times New Roman" w:hint="eastAsia"/>
                <w:szCs w:val="21"/>
              </w:rPr>
              <w:t xml:space="preserve"> Asp2</w:t>
            </w:r>
            <w:r w:rsidR="00CE2B4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417711">
              <w:rPr>
                <w:rFonts w:ascii="Times New Roman" w:hAnsi="Times New Roman" w:cs="Times New Roman" w:hint="eastAsia"/>
                <w:szCs w:val="21"/>
              </w:rPr>
              <w:t xml:space="preserve"> Thr3</w:t>
            </w:r>
            <w:r w:rsidR="00CE2B42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1" w:type="dxa"/>
          </w:tcPr>
          <w:p w14:paraId="62AFF316" w14:textId="0C620F32" w:rsidR="00417711" w:rsidRPr="00417711" w:rsidRDefault="00CE2B42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M5I</w:t>
            </w:r>
          </w:p>
        </w:tc>
      </w:tr>
      <w:tr w:rsidR="00417711" w14:paraId="324D9859" w14:textId="77777777" w:rsidTr="007161C7">
        <w:tc>
          <w:tcPr>
            <w:tcW w:w="2765" w:type="dxa"/>
          </w:tcPr>
          <w:p w14:paraId="0A1F9EFD" w14:textId="5A9905B9" w:rsidR="00417711" w:rsidRPr="00417711" w:rsidRDefault="00CE2B42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4L</w:t>
            </w:r>
          </w:p>
        </w:tc>
        <w:tc>
          <w:tcPr>
            <w:tcW w:w="2765" w:type="dxa"/>
          </w:tcPr>
          <w:p w14:paraId="7A22FA04" w14:textId="1E5F9F16" w:rsidR="00417711" w:rsidRPr="00417711" w:rsidRDefault="00417711" w:rsidP="007161C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7711">
              <w:rPr>
                <w:rFonts w:ascii="Times New Roman" w:hAnsi="Times New Roman" w:cs="Times New Roman" w:hint="eastAsia"/>
                <w:szCs w:val="21"/>
              </w:rPr>
              <w:t>Glu1</w:t>
            </w:r>
            <w:r w:rsidR="00CE2B4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17711">
              <w:rPr>
                <w:rFonts w:ascii="Times New Roman" w:hAnsi="Times New Roman" w:cs="Times New Roman" w:hint="eastAsia"/>
                <w:szCs w:val="21"/>
              </w:rPr>
              <w:t xml:space="preserve"> Asp2</w:t>
            </w:r>
            <w:r w:rsidR="00CE2B4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17711">
              <w:rPr>
                <w:rFonts w:ascii="Times New Roman" w:hAnsi="Times New Roman" w:cs="Times New Roman" w:hint="eastAsia"/>
                <w:szCs w:val="21"/>
              </w:rPr>
              <w:t xml:space="preserve"> Thr</w:t>
            </w:r>
            <w:r w:rsidR="00CE2B42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991" w:type="dxa"/>
          </w:tcPr>
          <w:p w14:paraId="2ADE6ECE" w14:textId="61B48607" w:rsidR="00417711" w:rsidRPr="00417711" w:rsidRDefault="00CE2B42" w:rsidP="007161C7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LYD</w:t>
            </w:r>
          </w:p>
        </w:tc>
      </w:tr>
    </w:tbl>
    <w:p w14:paraId="71438A12" w14:textId="77777777" w:rsidR="00417711" w:rsidRPr="00417711" w:rsidRDefault="00417711" w:rsidP="00417711">
      <w:pPr>
        <w:jc w:val="center"/>
        <w:rPr>
          <w:rFonts w:ascii="Times New Roman" w:hAnsi="Times New Roman" w:cs="Times New Roman"/>
          <w:b/>
          <w:bCs/>
          <w:szCs w:val="21"/>
        </w:rPr>
      </w:pPr>
    </w:p>
    <w:sectPr w:rsidR="00417711" w:rsidRPr="00417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11"/>
    <w:rsid w:val="000149F4"/>
    <w:rsid w:val="00254E0E"/>
    <w:rsid w:val="00417711"/>
    <w:rsid w:val="00505629"/>
    <w:rsid w:val="007161C7"/>
    <w:rsid w:val="00955B86"/>
    <w:rsid w:val="00BE6F2F"/>
    <w:rsid w:val="00CE2B42"/>
    <w:rsid w:val="00F6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7095"/>
  <w15:chartTrackingRefBased/>
  <w15:docId w15:val="{60086F1E-69E6-48F4-AA9A-B601AA90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7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丁</dc:creator>
  <cp:keywords/>
  <dc:description/>
  <cp:lastModifiedBy>建 丁</cp:lastModifiedBy>
  <cp:revision>5</cp:revision>
  <dcterms:created xsi:type="dcterms:W3CDTF">2024-09-08T00:42:00Z</dcterms:created>
  <dcterms:modified xsi:type="dcterms:W3CDTF">2024-09-09T03:14:00Z</dcterms:modified>
</cp:coreProperties>
</file>